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98" w:type="dxa"/>
        <w:tblInd w:w="93" w:type="dxa"/>
        <w:tblLook w:val="04A0" w:firstRow="1" w:lastRow="0" w:firstColumn="1" w:lastColumn="0" w:noHBand="0" w:noVBand="1"/>
      </w:tblPr>
      <w:tblGrid>
        <w:gridCol w:w="3885"/>
        <w:gridCol w:w="1080"/>
        <w:gridCol w:w="1152"/>
        <w:gridCol w:w="1158"/>
        <w:gridCol w:w="1120"/>
        <w:gridCol w:w="1120"/>
        <w:gridCol w:w="1120"/>
        <w:gridCol w:w="5163"/>
      </w:tblGrid>
      <w:tr w:rsidR="00054349" w:rsidRPr="00054349" w:rsidTr="00054349">
        <w:trPr>
          <w:trHeight w:val="300"/>
        </w:trPr>
        <w:tc>
          <w:tcPr>
            <w:tcW w:w="157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bookmarkStart w:id="0" w:name="RANGE!B1:H50"/>
            <w:r w:rsidRPr="0005434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S5. </w:t>
            </w:r>
            <w:r w:rsidRPr="00054349">
              <w:rPr>
                <w:rFonts w:ascii="Arial" w:eastAsia="Times New Roman" w:hAnsi="Arial" w:cs="Arial"/>
                <w:color w:val="000000"/>
              </w:rPr>
              <w:t xml:space="preserve"> Prioritized list (by unadjusted </w:t>
            </w:r>
            <w:r w:rsidRPr="00054349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054349">
              <w:rPr>
                <w:rFonts w:ascii="Arial" w:eastAsia="Times New Roman" w:hAnsi="Arial" w:cs="Arial"/>
                <w:color w:val="000000"/>
              </w:rPr>
              <w:t xml:space="preserve">-value) of significant pathways for </w:t>
            </w:r>
          </w:p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PCB151 (top table) and U61323L (bottom table).</w:t>
            </w:r>
            <w:bookmarkEnd w:id="0"/>
          </w:p>
        </w:tc>
      </w:tr>
      <w:tr w:rsidR="00054349" w:rsidRPr="00054349" w:rsidTr="00054349">
        <w:trPr>
          <w:gridAfter w:val="1"/>
          <w:wAfter w:w="5163" w:type="dxa"/>
          <w:trHeight w:val="10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</w:rPr>
            </w:pPr>
            <w:r w:rsidRPr="000543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54349" w:rsidRPr="00054349" w:rsidTr="00054349">
        <w:trPr>
          <w:gridAfter w:val="1"/>
          <w:wAfter w:w="5163" w:type="dxa"/>
          <w:trHeight w:val="1230"/>
        </w:trPr>
        <w:tc>
          <w:tcPr>
            <w:tcW w:w="3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thways with significant DNA &amp; RNA aberrations in PCB151 (human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thway              p-valu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thway Size               (# genes)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thway adjusted     p</w:t>
            </w: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-valu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DE Gene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Mutated Gene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Target Genes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Regulation of PLK1 Activity at G2/M Tran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Loss of </w:t>
            </w:r>
            <w:proofErr w:type="spellStart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Nlp</w:t>
            </w:r>
            <w:proofErr w:type="spellEnd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 from mitotic centrosom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Loss of proteins required for interphase microtubule organization from the centros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Phospholipase C-mediated cascade; FGF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Extracellular matrix 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5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Transcriptional regulation of white adip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Centrosome matu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Recruitment of mitotic centrosome proteins and complex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Developmental Biolo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Sema4D mediated inhibition of cell attachment and mig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Platelet activation, signaling and aggre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FGFR2b ligand binding and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Anchoring of the basal body to the plasma membra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Activation of the AP-1 family of transcription fa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Phospholipase C-mediated cascade; FGF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Negative regulation of FGFR2 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Phospholipase C-mediated cascade; FGFR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FRS-mediated FGFR1 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G2/M Tran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Mitotic G2-G2/M phas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Oxidative Stress Induced Senesc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Activated point mutants of FGF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FGFR2 mutant receptor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repression of WNT target gen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FRS-mediated FGFR2 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Downstream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4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Signaling by PD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7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FGFR2 ligand binding and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19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 </w:t>
            </w:r>
          </w:p>
        </w:tc>
      </w:tr>
      <w:tr w:rsidR="00054349" w:rsidRPr="00054349" w:rsidTr="00054349">
        <w:trPr>
          <w:gridAfter w:val="1"/>
          <w:wAfter w:w="5163" w:type="dxa"/>
          <w:trHeight w:val="1230"/>
        </w:trPr>
        <w:tc>
          <w:tcPr>
            <w:tcW w:w="3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Pathways with significant DNA &amp; RNA aberrations in U61323L (mouse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thway              p-valu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thway Size               (# genes)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athway adjusted     p</w:t>
            </w: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-valu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DE Gene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Mutated Gene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umber of Target Genes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Glucos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Extracellular matrix 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Hem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6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8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Meiotic Recombin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NoRC</w:t>
            </w:r>
            <w:proofErr w:type="spellEnd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 negatively regulates </w:t>
            </w:r>
            <w:proofErr w:type="spellStart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rRNA</w:t>
            </w:r>
            <w:proofErr w:type="spellEnd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 ex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8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Response to elevated platelet cytosolic Ca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Cell-Cell commun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Negative epigenetic regulation of </w:t>
            </w:r>
            <w:proofErr w:type="spellStart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rRNA</w:t>
            </w:r>
            <w:proofErr w:type="spellEnd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 ex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Mei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0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Platelet activation, signaling and aggre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7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Integrin cell surface interac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Cell juncti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Epigenetic regulation of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FGFR3b ligand binding and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G alpha (q) </w:t>
            </w:r>
            <w:proofErr w:type="spellStart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signalling</w:t>
            </w:r>
            <w:proofErr w:type="spellEnd"/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 xml:space="preserve">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Stimuli-sensing channe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8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</w:tr>
      <w:tr w:rsidR="00054349" w:rsidRPr="00054349" w:rsidTr="00054349">
        <w:trPr>
          <w:gridAfter w:val="1"/>
          <w:wAfter w:w="5163" w:type="dxa"/>
          <w:trHeight w:val="315"/>
        </w:trPr>
        <w:tc>
          <w:tcPr>
            <w:tcW w:w="388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Metabolism of carbohydr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0.0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4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054349" w:rsidRPr="00054349" w:rsidRDefault="00054349" w:rsidP="00054349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54349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</w:tbl>
    <w:p w:rsidR="002073DC" w:rsidRDefault="00054349">
      <w:bookmarkStart w:id="1" w:name="_GoBack"/>
      <w:bookmarkEnd w:id="1"/>
    </w:p>
    <w:sectPr w:rsidR="002073DC" w:rsidSect="000543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349"/>
    <w:rsid w:val="00054349"/>
    <w:rsid w:val="0038726C"/>
    <w:rsid w:val="00426376"/>
    <w:rsid w:val="00C049BB"/>
    <w:rsid w:val="00C13831"/>
    <w:rsid w:val="00DD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9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Davis</dc:creator>
  <cp:lastModifiedBy>Lara Davis</cp:lastModifiedBy>
  <cp:revision>1</cp:revision>
  <dcterms:created xsi:type="dcterms:W3CDTF">2017-01-21T23:55:00Z</dcterms:created>
  <dcterms:modified xsi:type="dcterms:W3CDTF">2017-01-21T23:59:00Z</dcterms:modified>
</cp:coreProperties>
</file>